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5C0" w:rsidRPr="008D31A3" w:rsidRDefault="00B9369E" w:rsidP="00FD35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31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FD35C0" w:rsidRPr="008D31A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8D31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FD35C0" w:rsidRPr="008D31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ANOVA test for the significance of median Centroid Size differences </w:t>
      </w:r>
      <w:r w:rsidR="00BB2AAD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1A3" w:rsidRPr="008D31A3">
        <w:rPr>
          <w:rFonts w:ascii="Times New Roman" w:hAnsi="Times New Roman" w:cs="Times New Roman"/>
          <w:i/>
          <w:sz w:val="24"/>
          <w:szCs w:val="24"/>
          <w:lang w:val="en-US"/>
        </w:rPr>
        <w:t>Cx.</w:t>
      </w:r>
      <w:r w:rsidR="002E0F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D31A3" w:rsidRPr="008D31A3">
        <w:rPr>
          <w:rFonts w:ascii="Times New Roman" w:hAnsi="Times New Roman" w:cs="Times New Roman"/>
          <w:i/>
          <w:sz w:val="24"/>
          <w:szCs w:val="24"/>
          <w:lang w:val="en-US"/>
        </w:rPr>
        <w:t>nigripalpus</w:t>
      </w:r>
      <w:r w:rsidR="00EF6C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6C5A" w:rsidRPr="008D31A3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8D31A3" w:rsidRPr="008D31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collected in seven urban </w:t>
      </w:r>
      <w:bookmarkStart w:id="0" w:name="_GoBack"/>
      <w:bookmarkEnd w:id="0"/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parks in 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 xml:space="preserve">the city of 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>São Paulo, Brazil.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Tukey</w:t>
      </w:r>
      <w:r w:rsidRPr="008D31A3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02729E" w:rsidRPr="008D31A3">
        <w:rPr>
          <w:rFonts w:ascii="Times New Roman" w:hAnsi="Times New Roman" w:cs="Times New Roman"/>
          <w:i/>
          <w:sz w:val="24"/>
          <w:szCs w:val="24"/>
          <w:lang w:val="en-US"/>
        </w:rPr>
        <w:t>post-hoc</w:t>
      </w:r>
      <w:r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>pairwise comparisons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(ANOVA: </w:t>
      </w:r>
      <w:r w:rsidR="008D31A3" w:rsidRPr="008D31A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1A3" w:rsidRPr="008D31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5,62)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= 94,54, </w:t>
      </w:r>
      <w:r w:rsidR="008D31A3" w:rsidRPr="008D31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D31A3" w:rsidRPr="008D31A3">
        <w:rPr>
          <w:rFonts w:ascii="Times New Roman" w:hAnsi="Times New Roman" w:cs="Times New Roman"/>
          <w:sz w:val="24"/>
          <w:szCs w:val="24"/>
          <w:lang w:val="en-US"/>
        </w:rPr>
        <w:t>&lt;0.01)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ombreamentoClaro"/>
        <w:tblW w:w="5000" w:type="pct"/>
        <w:tblLook w:val="04A0" w:firstRow="1" w:lastRow="0" w:firstColumn="1" w:lastColumn="0" w:noHBand="0" w:noVBand="1"/>
      </w:tblPr>
      <w:tblGrid>
        <w:gridCol w:w="1588"/>
        <w:gridCol w:w="1588"/>
        <w:gridCol w:w="846"/>
        <w:gridCol w:w="1361"/>
        <w:gridCol w:w="1034"/>
        <w:gridCol w:w="1539"/>
        <w:gridCol w:w="1212"/>
        <w:gridCol w:w="1298"/>
      </w:tblGrid>
      <w:tr w:rsidR="00FD35C0" w:rsidRPr="008D31A3" w:rsidTr="00FD3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hanguera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le Marx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irapuera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queri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dência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o Dias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grilá</w:t>
            </w:r>
          </w:p>
        </w:tc>
      </w:tr>
      <w:tr w:rsidR="00FD35C0" w:rsidRPr="008D31A3" w:rsidTr="00FD3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hanguera</w:t>
            </w:r>
          </w:p>
        </w:tc>
        <w:tc>
          <w:tcPr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49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5</w:t>
            </w:r>
          </w:p>
        </w:tc>
        <w:tc>
          <w:tcPr>
            <w:tcW w:w="735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8</w:t>
            </w:r>
          </w:p>
        </w:tc>
        <w:tc>
          <w:tcPr>
            <w:tcW w:w="57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1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4492</w:t>
            </w:r>
          </w:p>
        </w:tc>
      </w:tr>
      <w:tr w:rsidR="00FD35C0" w:rsidRPr="008D31A3" w:rsidTr="00FD3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le Marx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7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FD35C0" w:rsidRPr="008D31A3" w:rsidRDefault="00FD35C0" w:rsidP="008C1BA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2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4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5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6948</w:t>
            </w:r>
          </w:p>
        </w:tc>
      </w:tr>
      <w:tr w:rsidR="00FD35C0" w:rsidRPr="008D31A3" w:rsidTr="00FD3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irapuera</w:t>
            </w:r>
          </w:p>
        </w:tc>
        <w:tc>
          <w:tcPr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9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99</w:t>
            </w:r>
          </w:p>
        </w:tc>
        <w:tc>
          <w:tcPr>
            <w:tcW w:w="735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52</w:t>
            </w:r>
          </w:p>
        </w:tc>
        <w:tc>
          <w:tcPr>
            <w:tcW w:w="57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2741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1</w:t>
            </w:r>
          </w:p>
        </w:tc>
      </w:tr>
      <w:tr w:rsidR="00FD35C0" w:rsidRPr="008D31A3" w:rsidTr="00FD3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queri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5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1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8355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9</w:t>
            </w:r>
          </w:p>
        </w:tc>
      </w:tr>
      <w:tr w:rsidR="00FD35C0" w:rsidRPr="008D31A3" w:rsidTr="00FD3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dência</w:t>
            </w:r>
          </w:p>
        </w:tc>
        <w:tc>
          <w:tcPr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4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</w:p>
        </w:tc>
        <w:tc>
          <w:tcPr>
            <w:tcW w:w="49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</w:p>
        </w:tc>
        <w:tc>
          <w:tcPr>
            <w:tcW w:w="735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7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174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5</w:t>
            </w:r>
          </w:p>
        </w:tc>
      </w:tr>
      <w:tr w:rsidR="00FD35C0" w:rsidRPr="008D31A3" w:rsidTr="00FD3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o Dias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D35C0" w:rsidRPr="008D31A3" w:rsidRDefault="00FD35C0" w:rsidP="008C1BA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</w:t>
            </w:r>
            <w:r w:rsidR="008C1BAC"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1</w:t>
            </w:r>
          </w:p>
        </w:tc>
      </w:tr>
      <w:tr w:rsidR="00FD35C0" w:rsidRPr="008D31A3" w:rsidTr="00FD3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grilá</w:t>
            </w:r>
          </w:p>
        </w:tc>
        <w:tc>
          <w:tcPr>
            <w:tcW w:w="75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8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9</w:t>
            </w:r>
          </w:p>
        </w:tc>
        <w:tc>
          <w:tcPr>
            <w:tcW w:w="494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  <w:tc>
          <w:tcPr>
            <w:tcW w:w="735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579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C1BAC"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center"/>
          </w:tcPr>
          <w:p w:rsidR="00FD35C0" w:rsidRPr="008D31A3" w:rsidRDefault="00FD35C0" w:rsidP="00FD35C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FD35C0" w:rsidRPr="008D31A3" w:rsidRDefault="008D31A3" w:rsidP="00FD35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 xml:space="preserve">ANOVA </w:t>
      </w:r>
      <w:r w:rsidRPr="008D31A3">
        <w:rPr>
          <w:rFonts w:ascii="Times New Roman" w:hAnsi="Times New Roman" w:cs="Times New Roman"/>
          <w:sz w:val="24"/>
          <w:szCs w:val="24"/>
          <w:lang w:val="en-US"/>
        </w:rPr>
        <w:t>comparisons v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alues 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>below diagonal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C1BAC" w:rsidRPr="008D31A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FD35C0" w:rsidRPr="008D31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>above diagonal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>Significant values</w:t>
      </w:r>
      <w:r w:rsidR="00DA7C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CD4" w:rsidRPr="008D31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A7CD4" w:rsidRPr="008D31A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A7CD4" w:rsidRPr="008D31A3">
        <w:rPr>
          <w:rFonts w:ascii="Times New Roman" w:hAnsi="Times New Roman" w:cs="Times New Roman"/>
          <w:sz w:val="24"/>
          <w:szCs w:val="24"/>
          <w:lang w:val="en-US"/>
        </w:rPr>
        <w:t>&lt;0.01)</w:t>
      </w:r>
      <w:r w:rsidR="00FD35C0" w:rsidRPr="008D31A3">
        <w:rPr>
          <w:rFonts w:ascii="Times New Roman" w:hAnsi="Times New Roman" w:cs="Times New Roman"/>
          <w:sz w:val="24"/>
          <w:szCs w:val="24"/>
          <w:lang w:val="en-US"/>
        </w:rPr>
        <w:t xml:space="preserve"> in bold.</w:t>
      </w:r>
    </w:p>
    <w:p w:rsidR="000B2F77" w:rsidRPr="008C1BAC" w:rsidRDefault="000B2F77">
      <w:pPr>
        <w:rPr>
          <w:lang w:val="en-US"/>
        </w:rPr>
      </w:pPr>
    </w:p>
    <w:sectPr w:rsidR="000B2F77" w:rsidRPr="008C1BAC" w:rsidSect="00FD35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C0"/>
    <w:rsid w:val="0002729E"/>
    <w:rsid w:val="000B2F77"/>
    <w:rsid w:val="00151CE1"/>
    <w:rsid w:val="00201AF4"/>
    <w:rsid w:val="002E0F93"/>
    <w:rsid w:val="00430285"/>
    <w:rsid w:val="0062142B"/>
    <w:rsid w:val="00695B16"/>
    <w:rsid w:val="008C1BAC"/>
    <w:rsid w:val="008D31A3"/>
    <w:rsid w:val="00A17DBD"/>
    <w:rsid w:val="00A87DA7"/>
    <w:rsid w:val="00B84DE1"/>
    <w:rsid w:val="00B86F9E"/>
    <w:rsid w:val="00B9369E"/>
    <w:rsid w:val="00BB2AAD"/>
    <w:rsid w:val="00DA7CD4"/>
    <w:rsid w:val="00EC4ABA"/>
    <w:rsid w:val="00EF6C5A"/>
    <w:rsid w:val="00FD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F4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FD35C0"/>
    <w:pPr>
      <w:spacing w:after="200" w:line="276" w:lineRule="auto"/>
    </w:pPr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B84DE1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sz w:val="28"/>
      <w:szCs w:val="3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4DE1"/>
    <w:rPr>
      <w:rFonts w:ascii="Arial" w:eastAsiaTheme="majorEastAsia" w:hAnsi="Arial" w:cstheme="majorBidi"/>
      <w:b/>
      <w:sz w:val="28"/>
      <w:szCs w:val="32"/>
      <w:lang w:val="en-US"/>
    </w:rPr>
  </w:style>
  <w:style w:type="table" w:styleId="SombreamentoClaro">
    <w:name w:val="Light Shading"/>
    <w:basedOn w:val="Tabelanormal"/>
    <w:uiPriority w:val="60"/>
    <w:rsid w:val="00FD35C0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93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369E"/>
    <w:rPr>
      <w:rFonts w:ascii="Segoe UI" w:eastAsiaTheme="minorEastAsia" w:hAnsi="Segoe UI" w:cs="Segoe UI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B9369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9369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9369E"/>
    <w:rPr>
      <w:rFonts w:eastAsiaTheme="minorEastAsia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9369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9369E"/>
    <w:rPr>
      <w:rFonts w:eastAsiaTheme="minorEastAsia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16T20:47:00Z</dcterms:created>
  <dcterms:modified xsi:type="dcterms:W3CDTF">2017-08-16T21:02:00Z</dcterms:modified>
</cp:coreProperties>
</file>